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0BFC9" w14:textId="704C7BCE" w:rsidR="00064889" w:rsidRDefault="00064889">
      <w:r>
        <w:t xml:space="preserve">Supplementary Table 1: Sequences for Vif protein sequenc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7461"/>
      </w:tblGrid>
      <w:tr w:rsidR="00064889" w14:paraId="26578F99" w14:textId="77777777" w:rsidTr="00344095">
        <w:tc>
          <w:tcPr>
            <w:tcW w:w="1555" w:type="dxa"/>
          </w:tcPr>
          <w:p w14:paraId="1B2A8B11" w14:textId="77777777" w:rsidR="00064889" w:rsidRDefault="00064889" w:rsidP="00344095">
            <w:r>
              <w:t xml:space="preserve">Subtype </w:t>
            </w:r>
          </w:p>
        </w:tc>
        <w:tc>
          <w:tcPr>
            <w:tcW w:w="7461" w:type="dxa"/>
          </w:tcPr>
          <w:p w14:paraId="4A25C731" w14:textId="77777777" w:rsidR="00064889" w:rsidRDefault="00064889" w:rsidP="00344095">
            <w:r>
              <w:t xml:space="preserve">Sequence </w:t>
            </w:r>
          </w:p>
        </w:tc>
      </w:tr>
      <w:tr w:rsidR="00064889" w14:paraId="1CDA0E1B" w14:textId="77777777" w:rsidTr="00344095">
        <w:tc>
          <w:tcPr>
            <w:tcW w:w="1555" w:type="dxa"/>
          </w:tcPr>
          <w:p w14:paraId="082CB089" w14:textId="77777777" w:rsidR="00064889" w:rsidRDefault="00064889" w:rsidP="00344095">
            <w:r w:rsidRPr="001A6F4C">
              <w:t>HIV-1C SA-s</w:t>
            </w:r>
          </w:p>
        </w:tc>
        <w:tc>
          <w:tcPr>
            <w:tcW w:w="7461" w:type="dxa"/>
          </w:tcPr>
          <w:p w14:paraId="357D23FA" w14:textId="77777777" w:rsidR="00064889" w:rsidRDefault="00064889" w:rsidP="00344095">
            <w:r>
              <w:t>MENRWQVLIVWQVDRMKIRTWNSLVKHHMYVSKRASGWFYRHHYESRHPKVSSEVHIPLGDARLVIKTYWGLQTGEREWHLGHGVSIEWRLRRYSTQVDPGLADQLIHMHYFDCFADSAIRKAILGHIVIPRCDYQAGHNKVGSLQYLALTALIKPKKRKPPLPSVRKLVEDRWNNPQKTRGRRGNHTMNGH</w:t>
            </w:r>
          </w:p>
        </w:tc>
      </w:tr>
      <w:tr w:rsidR="00064889" w14:paraId="14595B6B" w14:textId="77777777" w:rsidTr="00344095">
        <w:tc>
          <w:tcPr>
            <w:tcW w:w="1555" w:type="dxa"/>
          </w:tcPr>
          <w:p w14:paraId="745BE4F1" w14:textId="77777777" w:rsidR="00064889" w:rsidRDefault="00064889" w:rsidP="00344095">
            <w:r w:rsidRPr="001A6F4C">
              <w:t>HIV-1C SA-LA</w:t>
            </w:r>
          </w:p>
        </w:tc>
        <w:tc>
          <w:tcPr>
            <w:tcW w:w="7461" w:type="dxa"/>
          </w:tcPr>
          <w:p w14:paraId="046AE82B" w14:textId="77777777" w:rsidR="00064889" w:rsidRDefault="00064889" w:rsidP="00344095">
            <w:r>
              <w:t>MENRWQVLIVWQVDRMRIRTWNSLVKHHMYISRRASGWFYRHHYESRHPKVSSEVHIPLGEARLVIKTYWGLQTGERDWHLGHGVSIEWRLRRYSTQVDPGLADQLIHMHYFDCFADSAIRKAILGHIVIPRCDYQAGHNKVGSLQYLALTALIKPKKRKPPLPSVRKLVEDRWNNPQKTRGRRGNHTMNGH</w:t>
            </w:r>
          </w:p>
        </w:tc>
      </w:tr>
      <w:tr w:rsidR="00064889" w14:paraId="2668F53D" w14:textId="77777777" w:rsidTr="00344095">
        <w:tc>
          <w:tcPr>
            <w:tcW w:w="1555" w:type="dxa"/>
          </w:tcPr>
          <w:p w14:paraId="4314C846" w14:textId="77777777" w:rsidR="00064889" w:rsidRDefault="00064889" w:rsidP="00344095">
            <w:r w:rsidRPr="001A6F4C">
              <w:t>HIV-1C UG-LA</w:t>
            </w:r>
          </w:p>
        </w:tc>
        <w:tc>
          <w:tcPr>
            <w:tcW w:w="7461" w:type="dxa"/>
          </w:tcPr>
          <w:p w14:paraId="0F540C4F" w14:textId="77777777" w:rsidR="00064889" w:rsidRDefault="00064889" w:rsidP="00344095">
            <w:r>
              <w:t>MENRWQVLIVWQVDRMKIRTWNSLVKHHMYVSRRAKGWFYRHHYESRHPKISSEVHIPLGEARLVIITYWGLQTGERDWHLGHGVSIEWRLRRYSTQVDPGLADQLIHMHYFDCFADSAIRKAILGHIVSPRCDYPAGHNKVGSLQYLALTALIKPKKIKPPLPSVRKLVEDRWNKPQKTRGRRGNHTMNGH</w:t>
            </w:r>
          </w:p>
        </w:tc>
      </w:tr>
      <w:tr w:rsidR="00064889" w14:paraId="740EDB3B" w14:textId="77777777" w:rsidTr="00344095">
        <w:tc>
          <w:tcPr>
            <w:tcW w:w="1555" w:type="dxa"/>
          </w:tcPr>
          <w:p w14:paraId="2394E407" w14:textId="77777777" w:rsidR="00064889" w:rsidRDefault="00064889" w:rsidP="00344095">
            <w:r w:rsidRPr="001A6F4C">
              <w:t>HIV-1C IND-LA</w:t>
            </w:r>
          </w:p>
        </w:tc>
        <w:tc>
          <w:tcPr>
            <w:tcW w:w="7461" w:type="dxa"/>
          </w:tcPr>
          <w:p w14:paraId="21FCA33B" w14:textId="77777777" w:rsidR="00064889" w:rsidRDefault="00064889" w:rsidP="00344095">
            <w:r>
              <w:t>MENRWQVLIVWQVDRMKIRTWNSLVKHHMYVSKRANGWFYRHHYESRHPKVSSEVHIPLGEAKLVIKTYWGLQTGERDWHLGHGVSIEWRLRRYSTQVEPGLADQLIHMHYFDCFADSAIRKAILGHIVIPRCDYQAGHNKVGSLQYLALTALIKPKKIKPPLPSVRKLVEDRWNNPQKTRGRRGNHTMNGH</w:t>
            </w:r>
          </w:p>
        </w:tc>
      </w:tr>
      <w:tr w:rsidR="004A185B" w14:paraId="25808E5F" w14:textId="77777777" w:rsidTr="00344095">
        <w:tc>
          <w:tcPr>
            <w:tcW w:w="1555" w:type="dxa"/>
          </w:tcPr>
          <w:p w14:paraId="67F7A89B" w14:textId="4EA02397" w:rsidR="004A185B" w:rsidRPr="001A6F4C" w:rsidRDefault="004A185B" w:rsidP="00344095">
            <w:r w:rsidRPr="004A185B">
              <w:t>Q9HC16 · ABC3G_HUMAN</w:t>
            </w:r>
          </w:p>
        </w:tc>
        <w:tc>
          <w:tcPr>
            <w:tcW w:w="7461" w:type="dxa"/>
          </w:tcPr>
          <w:p w14:paraId="4A0B4392" w14:textId="77777777" w:rsidR="004A185B" w:rsidRDefault="004A185B" w:rsidP="004A185B">
            <w:r>
              <w:t>MKPHFRNTVERMYRDTFSYNFYNRPILSRRNTVWLCYEVKTKGPSRPPLDAKIFRGQVYS</w:t>
            </w:r>
          </w:p>
          <w:p w14:paraId="2D2C0F8F" w14:textId="77777777" w:rsidR="004A185B" w:rsidRDefault="004A185B" w:rsidP="004A185B">
            <w:r>
              <w:t>ELKYHPEMRFFHWFSKWRKLHRDQEYEVTWYISWSPCTKCTRDMATFLAEDPKVTLTIFV</w:t>
            </w:r>
          </w:p>
          <w:p w14:paraId="0836A6B6" w14:textId="445B5A3F" w:rsidR="004A185B" w:rsidRDefault="004A185B" w:rsidP="004A185B">
            <w:r>
              <w:t>ARLYYFWDPDYQEALRSLCQKRDGPRATMKIMNYDEFQHCWSKFVYSQRELFEPWNNLPKYYILLHIMLGEILRHSMDPPTFTFNFNNEPWVRGRHETYLCYEVERMHNDTWVLLNQRRGFLCNQAPHKHGFLEGRHAELCFLDVIPFWKLDLDQDYRVTCFTSWSPCFSCAQEMAKFIS</w:t>
            </w:r>
          </w:p>
          <w:p w14:paraId="33A659F4" w14:textId="77777777" w:rsidR="004A185B" w:rsidRDefault="004A185B" w:rsidP="004A185B">
            <w:r>
              <w:t>KNKHVSLCIFTARIYDDQGRCQEGLRTLAEAGAKISIMTYSEFKHCWDTFVDHQGCPFQP</w:t>
            </w:r>
          </w:p>
          <w:p w14:paraId="230C2F55" w14:textId="0FD5A436" w:rsidR="004A185B" w:rsidRDefault="004A185B" w:rsidP="004A185B">
            <w:r>
              <w:t>WDGLDEHSQDLSGRLRAILQNQEN</w:t>
            </w:r>
          </w:p>
        </w:tc>
      </w:tr>
    </w:tbl>
    <w:p w14:paraId="2D9D8789" w14:textId="35117C77" w:rsidR="00C31DCD" w:rsidRDefault="00000000"/>
    <w:sectPr w:rsidR="00C31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26E81" w14:textId="77777777" w:rsidR="00831D6A" w:rsidRDefault="00831D6A" w:rsidP="00ED6B00">
      <w:pPr>
        <w:spacing w:after="0" w:line="240" w:lineRule="auto"/>
      </w:pPr>
      <w:r>
        <w:separator/>
      </w:r>
    </w:p>
  </w:endnote>
  <w:endnote w:type="continuationSeparator" w:id="0">
    <w:p w14:paraId="6C103921" w14:textId="77777777" w:rsidR="00831D6A" w:rsidRDefault="00831D6A" w:rsidP="00ED6B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88E91" w14:textId="77777777" w:rsidR="00831D6A" w:rsidRDefault="00831D6A" w:rsidP="00ED6B00">
      <w:pPr>
        <w:spacing w:after="0" w:line="240" w:lineRule="auto"/>
      </w:pPr>
      <w:r>
        <w:separator/>
      </w:r>
    </w:p>
  </w:footnote>
  <w:footnote w:type="continuationSeparator" w:id="0">
    <w:p w14:paraId="6F059B4F" w14:textId="77777777" w:rsidR="00831D6A" w:rsidRDefault="00831D6A" w:rsidP="00ED6B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D376B9"/>
    <w:multiLevelType w:val="hybridMultilevel"/>
    <w:tmpl w:val="7F7060E2"/>
    <w:lvl w:ilvl="0" w:tplc="F6DA92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1742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736"/>
    <w:rsid w:val="00064889"/>
    <w:rsid w:val="00290D31"/>
    <w:rsid w:val="004A185B"/>
    <w:rsid w:val="005A1887"/>
    <w:rsid w:val="00652736"/>
    <w:rsid w:val="007B28A6"/>
    <w:rsid w:val="007D14C8"/>
    <w:rsid w:val="00831D6A"/>
    <w:rsid w:val="008B1B07"/>
    <w:rsid w:val="0096740C"/>
    <w:rsid w:val="009A3E75"/>
    <w:rsid w:val="009A65C8"/>
    <w:rsid w:val="00ED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B4A001"/>
  <w15:chartTrackingRefBased/>
  <w15:docId w15:val="{E15F62D9-E717-4515-98C9-165F4DF1E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6B0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6B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B00"/>
  </w:style>
  <w:style w:type="paragraph" w:styleId="Footer">
    <w:name w:val="footer"/>
    <w:basedOn w:val="Normal"/>
    <w:link w:val="FooterChar"/>
    <w:uiPriority w:val="99"/>
    <w:unhideWhenUsed/>
    <w:rsid w:val="00ED6B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B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2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28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ay Williams</dc:creator>
  <cp:keywords/>
  <dc:description/>
  <cp:lastModifiedBy>Monray Williams</cp:lastModifiedBy>
  <cp:revision>3</cp:revision>
  <dcterms:created xsi:type="dcterms:W3CDTF">2023-06-22T17:37:00Z</dcterms:created>
  <dcterms:modified xsi:type="dcterms:W3CDTF">2023-06-22T22:23:00Z</dcterms:modified>
</cp:coreProperties>
</file>